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kern w:val="2"/>
          <w:sz w:val="22"/>
          <w:szCs w:val="22"/>
          <w:lang w:val="en-GB" w:eastAsia="zh-CN"/>
        </w:rPr>
      </w:pPr>
      <w:r>
        <w:rPr>
          <w:b/>
          <w:kern w:val="2"/>
          <w:sz w:val="22"/>
          <w:szCs w:val="22"/>
          <w:lang w:val="en-GB" w:eastAsia="zh-CN"/>
        </w:rPr>
        <w:t>Table S4. Primers used to generate the expression vectors in yeast complementary assays (restriction site sequences underlined).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300"/>
        <w:gridCol w:w="162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s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(5’ to 3’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orporated restriction sites</w:t>
            </w:r>
          </w:p>
        </w:tc>
      </w:tr>
      <w:tr>
        <w:trPr>
          <w:trHeight w:val="603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1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CTGGAGAATTGGGAGT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atcg</w:t>
            </w:r>
            <w:r>
              <w:rPr>
                <w:sz w:val="22"/>
                <w:szCs w:val="22"/>
                <w:u w:val="single"/>
              </w:rPr>
              <w:t>AGATCT</w:t>
            </w:r>
            <w:r>
              <w:rPr>
                <w:sz w:val="22"/>
                <w:szCs w:val="22"/>
              </w:rPr>
              <w:t>TCAAACAGGAACTGTCCTAGC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gl</w:t>
            </w:r>
            <w:r>
              <w:rPr>
                <w:sz w:val="22"/>
                <w:szCs w:val="22"/>
              </w:rPr>
              <w:t>Ⅱ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CCAGGGAGCAAATTCA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</w:t>
            </w:r>
            <w:r>
              <w:rPr>
                <w:color w:val="3366FF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tcg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ATCCTAAACATATGGAACAGTT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Ⅰ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 xml:space="preserve">ATGTTGTGGTTCAAAATGGCGAG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</w:t>
            </w:r>
            <w:r>
              <w:rPr>
                <w:color w:val="3366FF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tcg</w:t>
            </w:r>
            <w:r>
              <w:rPr>
                <w:sz w:val="22"/>
                <w:szCs w:val="22"/>
                <w:u w:val="single"/>
              </w:rPr>
              <w:t>AGATCT</w:t>
            </w:r>
            <w:r>
              <w:rPr>
                <w:sz w:val="22"/>
                <w:szCs w:val="22"/>
              </w:rPr>
              <w:t>TCAAAGATTATCATGCTCTTCAA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gl</w:t>
            </w:r>
            <w:r>
              <w:rPr>
                <w:sz w:val="22"/>
                <w:szCs w:val="22"/>
              </w:rPr>
              <w:t>Ⅱ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</w:t>
            </w:r>
            <w:r>
              <w:rPr>
                <w:color w:val="FF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CTGGAGAACTTGGAGTG</w:t>
            </w:r>
          </w:p>
          <w:p>
            <w:pPr>
              <w:pStyle w:val="HTM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cg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u w:val="single"/>
                <w:lang w:val="en-GB"/>
              </w:rPr>
              <w:t>AGATCT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CAAACAGGAACTGTCCTAG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gl</w:t>
            </w:r>
            <w:r>
              <w:rPr>
                <w:sz w:val="22"/>
                <w:szCs w:val="22"/>
              </w:rPr>
              <w:t>Ⅱ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atat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GGAAGGAGCAAGTTCAG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gcgc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TTACACCTTGGTCTCCTCTTCTT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Ⅰ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CCAGGGATCAGTTG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atcg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GCTAAGCAGACATCTCCTCCAG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Ⅰ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 xml:space="preserve">atcg 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CGGGAGGACAACTAGG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: atcg 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TTAAACTGGAACCGTCCTAGCA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Ⅰ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8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F: atcg 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CACTGGAAGTGCTTGAA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atcg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CTAGTCCTGAATCCTATTATTGG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Ⅰ</w:t>
            </w:r>
          </w:p>
        </w:tc>
      </w:tr>
      <w:tr>
        <w:trPr>
          <w:trHeight w:val="566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9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atcg</w:t>
            </w:r>
            <w:r>
              <w:rPr>
                <w:sz w:val="22"/>
                <w:szCs w:val="22"/>
                <w:u w:val="single"/>
              </w:rPr>
              <w:t xml:space="preserve"> GCGGCCGC</w:t>
            </w:r>
            <w:r>
              <w:rPr>
                <w:sz w:val="22"/>
                <w:szCs w:val="22"/>
              </w:rPr>
              <w:t>ATGGCATTGGAAGTGCTTGAA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: atcg 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TCACATCGTCTCAGTCCTTG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Ⅰ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10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GGTTCTTCACCGATG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atcg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CTAAACCATCAAGGTTTCTGGAA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Ⅰ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11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CCAGGGAGCAAATTC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atcg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CTAAACATATGGAACTGTTCTATT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Ⅰ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12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CTAGGTTGAAGGTGTTGT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TCAAAGATTATCTTGCTCTTCAAT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13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CAGGAGGACAACTAGGA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TTAAACTGGAACCGTCCTAGCA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T14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atcg</w:t>
            </w:r>
            <w:r>
              <w:rPr>
                <w:sz w:val="22"/>
                <w:szCs w:val="22"/>
                <w:u w:val="single"/>
              </w:rPr>
              <w:t>GCGGCCGC</w:t>
            </w:r>
            <w:r>
              <w:rPr>
                <w:sz w:val="22"/>
                <w:szCs w:val="22"/>
              </w:rPr>
              <w:t>ATGGCTAGGGATCAGTTGCAA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atcg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TTATACAGAAGGCCTAACTTCTAGAC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>Ⅰ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Ⅰ</w:t>
            </w:r>
          </w:p>
        </w:tc>
      </w:tr>
    </w:tbl>
    <w:p>
      <w:pPr>
        <w:pStyle w:val="Normal"/>
        <w:snapToGrid w:val="false"/>
        <w:ind w:right="84" w:hanging="1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bCs/>
          <w:sz w:val="22"/>
          <w:szCs w:val="22"/>
          <w:lang w:val="en-GB" w:eastAsia="zh-CN"/>
        </w:rPr>
      </w:pPr>
      <w:r>
        <w:rPr>
          <w:bCs/>
          <w:sz w:val="22"/>
          <w:szCs w:val="22"/>
          <w:lang w:val="en-GB"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mirrorMargi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9:17:00Z</dcterms:created>
  <dc:creator>User</dc:creator>
  <dc:description/>
  <cp:keywords/>
  <dc:language>en-US</dc:language>
  <cp:lastModifiedBy>thinkpad</cp:lastModifiedBy>
  <cp:lastPrinted>2012-07-10T00:50:00Z</cp:lastPrinted>
  <dcterms:modified xsi:type="dcterms:W3CDTF">2012-09-28T09:40:00Z</dcterms:modified>
  <cp:revision>4</cp:revision>
  <dc:subject/>
  <dc:title>Table S？</dc:title>
</cp:coreProperties>
</file>